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D5DD" w14:textId="1DD98CA0" w:rsidR="00610A0D" w:rsidRDefault="00C818D1">
      <w:r>
        <w:t xml:space="preserve">S2 Table. </w:t>
      </w:r>
      <w:r w:rsidR="00D72404">
        <w:t>Search strategy</w:t>
      </w:r>
      <w: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2699"/>
      </w:tblGrid>
      <w:tr w:rsidR="00D72404" w:rsidRPr="00881B37" w14:paraId="160C2257" w14:textId="77777777" w:rsidTr="00881B37">
        <w:tc>
          <w:tcPr>
            <w:tcW w:w="2689" w:type="dxa"/>
          </w:tcPr>
          <w:p w14:paraId="4F7FF357" w14:textId="77777777" w:rsidR="00D72404" w:rsidRPr="00881B37" w:rsidRDefault="00D72404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Pubmed</w:t>
            </w:r>
          </w:p>
          <w:p w14:paraId="27895433" w14:textId="0D19CD49" w:rsidR="00D72404" w:rsidRPr="00881B37" w:rsidRDefault="00D72404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(</w:t>
            </w:r>
            <w:r w:rsidR="00F8251F" w:rsidRPr="00881B37">
              <w:rPr>
                <w:sz w:val="20"/>
                <w:szCs w:val="20"/>
              </w:rPr>
              <w:t>2023-06-26)</w:t>
            </w:r>
          </w:p>
        </w:tc>
        <w:tc>
          <w:tcPr>
            <w:tcW w:w="12699" w:type="dxa"/>
          </w:tcPr>
          <w:p w14:paraId="24434945" w14:textId="77777777" w:rsidR="00E6721B" w:rsidRDefault="00727347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 xml:space="preserve">("microfluidics"[All Fields] OR "microfluidic"[All Fields] OR “MFSS”[All Fields]) AND (“semen”[All Fields] OR “seminal”[All Fields]; "sperm"[All Fields] OR "spermatozoa"[All Fields] OR “sperm sorter”[All Fields] OR “sperm selection”[All Fields]; “semen capacitation”[All Fields]) </w:t>
            </w:r>
            <w:r w:rsidR="00220F6F" w:rsidRPr="00881B37">
              <w:rPr>
                <w:sz w:val="20"/>
                <w:szCs w:val="20"/>
              </w:rPr>
              <w:t>OR</w:t>
            </w:r>
            <w:r w:rsidRPr="00881B37">
              <w:rPr>
                <w:sz w:val="20"/>
                <w:szCs w:val="20"/>
              </w:rPr>
              <w:t xml:space="preserve"> (“ICSI”[All Fields] OR “intracitoplasmatic sperm injection”[All Fields]) OR (“physiological intracytoplasmic sperm injection”[All Fields] OR “PICSI”[All Fields] OR “magnetic activated cell sorting”[All Fields] OR “MACS”[All Fields] OR “density gradient centrifugation”[All Fields] OR “DGC”[All Fields] OR “swim-up”[All Fields])</w:t>
            </w:r>
            <w:r w:rsidRPr="00881B37" w:rsidDel="00CC03FA">
              <w:rPr>
                <w:sz w:val="20"/>
                <w:szCs w:val="20"/>
              </w:rPr>
              <w:t xml:space="preserve"> </w:t>
            </w:r>
            <w:r w:rsidRPr="00881B37">
              <w:rPr>
                <w:sz w:val="20"/>
                <w:szCs w:val="20"/>
              </w:rPr>
              <w:t>AND (“pregnancy”[All Fields] OR “miscarriage”[All Fields]</w:t>
            </w:r>
            <w:r w:rsidR="004C6C97" w:rsidRPr="00881B37">
              <w:rPr>
                <w:sz w:val="20"/>
                <w:szCs w:val="20"/>
              </w:rPr>
              <w:t xml:space="preserve"> OR “outcomes”</w:t>
            </w:r>
            <w:r w:rsidR="00D86C5E" w:rsidRPr="00881B37">
              <w:rPr>
                <w:sz w:val="20"/>
                <w:szCs w:val="20"/>
              </w:rPr>
              <w:t>[All Fields]</w:t>
            </w:r>
            <w:r w:rsidRPr="00881B37">
              <w:rPr>
                <w:sz w:val="20"/>
                <w:szCs w:val="20"/>
              </w:rPr>
              <w:t>)</w:t>
            </w:r>
            <w:r w:rsidR="00C015ED">
              <w:rPr>
                <w:sz w:val="20"/>
                <w:szCs w:val="20"/>
              </w:rPr>
              <w:t xml:space="preserve"> </w:t>
            </w:r>
          </w:p>
          <w:p w14:paraId="5A700211" w14:textId="4FD7C8E8" w:rsidR="00BF1D0A" w:rsidRPr="00881B37" w:rsidRDefault="00C015ED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18</w:t>
            </w:r>
            <w:r w:rsidR="00BF1D0A" w:rsidRPr="00881B37">
              <w:rPr>
                <w:sz w:val="20"/>
                <w:szCs w:val="20"/>
              </w:rPr>
              <w:t xml:space="preserve"> results</w:t>
            </w:r>
            <w:r>
              <w:rPr>
                <w:sz w:val="20"/>
                <w:szCs w:val="20"/>
              </w:rPr>
              <w:t>)</w:t>
            </w:r>
          </w:p>
        </w:tc>
      </w:tr>
      <w:tr w:rsidR="00D72404" w:rsidRPr="006A19EF" w14:paraId="36F6B1F7" w14:textId="77777777" w:rsidTr="00881B37">
        <w:tc>
          <w:tcPr>
            <w:tcW w:w="2689" w:type="dxa"/>
          </w:tcPr>
          <w:p w14:paraId="76C38521" w14:textId="77777777" w:rsidR="00D72404" w:rsidRPr="00881B37" w:rsidRDefault="00E169B7" w:rsidP="00881B37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00881B37">
              <w:rPr>
                <w:rFonts w:eastAsia="Times New Roman"/>
                <w:sz w:val="20"/>
                <w:szCs w:val="20"/>
              </w:rPr>
              <w:t>National Institutes of Health - Clinical Trials (NIH)</w:t>
            </w:r>
          </w:p>
          <w:p w14:paraId="6A8E271D" w14:textId="45D73B19" w:rsidR="005E05B6" w:rsidRPr="00881B37" w:rsidRDefault="005E05B6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(2023-06-26)</w:t>
            </w:r>
          </w:p>
        </w:tc>
        <w:tc>
          <w:tcPr>
            <w:tcW w:w="12699" w:type="dxa"/>
          </w:tcPr>
          <w:p w14:paraId="18A8A2D8" w14:textId="7077A58A" w:rsidR="00D72404" w:rsidRPr="00881B37" w:rsidRDefault="00DF0B1D" w:rsidP="00881B37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c sperm sorting</w:t>
            </w:r>
            <w:r w:rsidR="001E7207" w:rsidRPr="00881B37">
              <w:rPr>
                <w:sz w:val="20"/>
                <w:szCs w:val="20"/>
              </w:rPr>
              <w:t xml:space="preserve"> (4)</w:t>
            </w:r>
          </w:p>
          <w:p w14:paraId="168632DB" w14:textId="21E0A707" w:rsidR="00DF0B1D" w:rsidRPr="00881B37" w:rsidRDefault="00DF2A59" w:rsidP="00881B37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fss</w:t>
            </w:r>
            <w:r w:rsidR="003A54E3" w:rsidRPr="00881B37">
              <w:rPr>
                <w:sz w:val="20"/>
                <w:szCs w:val="20"/>
              </w:rPr>
              <w:t xml:space="preserve"> (0)</w:t>
            </w:r>
          </w:p>
          <w:p w14:paraId="6A7F769F" w14:textId="52D5B63C" w:rsidR="007F7E3B" w:rsidRPr="008C6F35" w:rsidRDefault="003A54E3" w:rsidP="008C6F35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c sperm sorting chip (3)</w:t>
            </w:r>
          </w:p>
        </w:tc>
      </w:tr>
      <w:tr w:rsidR="00D72404" w:rsidRPr="00881B37" w14:paraId="669CAD6C" w14:textId="77777777" w:rsidTr="00881B37">
        <w:tc>
          <w:tcPr>
            <w:tcW w:w="2689" w:type="dxa"/>
          </w:tcPr>
          <w:p w14:paraId="2950AF07" w14:textId="77777777" w:rsidR="00D72404" w:rsidRPr="00881B37" w:rsidRDefault="001E1D04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LILACS</w:t>
            </w:r>
          </w:p>
          <w:p w14:paraId="31162267" w14:textId="175767B4" w:rsidR="005E05B6" w:rsidRPr="00881B37" w:rsidRDefault="005E05B6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(2023-06-26)</w:t>
            </w:r>
          </w:p>
        </w:tc>
        <w:tc>
          <w:tcPr>
            <w:tcW w:w="12699" w:type="dxa"/>
          </w:tcPr>
          <w:p w14:paraId="1C6E70A5" w14:textId="6BBCFF60" w:rsidR="00D72404" w:rsidRPr="00881B37" w:rsidRDefault="001E1D04" w:rsidP="00881B37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pt-BR"/>
              </w:rPr>
            </w:pPr>
            <w:r w:rsidRPr="00881B37">
              <w:rPr>
                <w:sz w:val="20"/>
                <w:szCs w:val="20"/>
                <w:lang w:val="pt-BR"/>
              </w:rPr>
              <w:t>MFSS (1)</w:t>
            </w:r>
            <w:r w:rsidR="008F02C7" w:rsidRPr="00881B37">
              <w:rPr>
                <w:sz w:val="20"/>
                <w:szCs w:val="20"/>
                <w:lang w:val="pt-BR"/>
              </w:rPr>
              <w:t xml:space="preserve"> </w:t>
            </w:r>
          </w:p>
          <w:p w14:paraId="176C3FC4" w14:textId="4C9DEF13" w:rsidR="001E1D04" w:rsidRPr="00881B37" w:rsidRDefault="00FD6992" w:rsidP="00881B37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c (11)</w:t>
            </w:r>
            <w:r w:rsidR="008F02C7" w:rsidRPr="00881B37">
              <w:rPr>
                <w:sz w:val="20"/>
                <w:szCs w:val="20"/>
              </w:rPr>
              <w:t xml:space="preserve"> </w:t>
            </w:r>
          </w:p>
          <w:p w14:paraId="0720C090" w14:textId="61E986A4" w:rsidR="005E05B6" w:rsidRPr="00881B37" w:rsidRDefault="005E05B6" w:rsidP="00881B37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s (</w:t>
            </w:r>
            <w:r w:rsidR="003C64C1" w:rsidRPr="00881B37">
              <w:rPr>
                <w:sz w:val="20"/>
                <w:szCs w:val="20"/>
              </w:rPr>
              <w:t>4</w:t>
            </w:r>
            <w:r w:rsidRPr="00881B37">
              <w:rPr>
                <w:sz w:val="20"/>
                <w:szCs w:val="20"/>
              </w:rPr>
              <w:t>)</w:t>
            </w:r>
            <w:r w:rsidR="00FC28AD" w:rsidRPr="00881B37">
              <w:rPr>
                <w:sz w:val="20"/>
                <w:szCs w:val="20"/>
              </w:rPr>
              <w:t xml:space="preserve"> </w:t>
            </w:r>
          </w:p>
          <w:p w14:paraId="30752A9E" w14:textId="77777777" w:rsidR="00FD6992" w:rsidRPr="00881B37" w:rsidRDefault="00C57862" w:rsidP="00881B37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c sperm (0)</w:t>
            </w:r>
          </w:p>
          <w:p w14:paraId="0F9A26B5" w14:textId="77777777" w:rsidR="00C57862" w:rsidRPr="00881B37" w:rsidRDefault="00380363" w:rsidP="00881B37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881B37">
              <w:rPr>
                <w:sz w:val="20"/>
                <w:szCs w:val="20"/>
              </w:rPr>
              <w:t>Microfluidic semen (0)</w:t>
            </w:r>
          </w:p>
          <w:p w14:paraId="3932A2CF" w14:textId="7B3C71F5" w:rsidR="00380363" w:rsidRPr="00881B37" w:rsidRDefault="00380363" w:rsidP="00881B37">
            <w:pPr>
              <w:pStyle w:val="PargrafodaLista"/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A64433" w:rsidRPr="00881B37" w14:paraId="25994847" w14:textId="77777777" w:rsidTr="00881B37">
        <w:tc>
          <w:tcPr>
            <w:tcW w:w="2689" w:type="dxa"/>
          </w:tcPr>
          <w:p w14:paraId="2C8EED97" w14:textId="77777777" w:rsidR="00A64433" w:rsidRDefault="00A64433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  <w:p w14:paraId="0BEE583C" w14:textId="4F5133DF" w:rsidR="00A64433" w:rsidRPr="00881B37" w:rsidRDefault="00A64433" w:rsidP="00881B37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F0BDF">
              <w:rPr>
                <w:sz w:val="20"/>
                <w:szCs w:val="20"/>
              </w:rPr>
              <w:t>2023-07-03)</w:t>
            </w:r>
          </w:p>
        </w:tc>
        <w:tc>
          <w:tcPr>
            <w:tcW w:w="12699" w:type="dxa"/>
          </w:tcPr>
          <w:p w14:paraId="1ADF089A" w14:textId="77777777" w:rsidR="00A64433" w:rsidRDefault="00C4170F" w:rsidP="00DF0BDF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crofluidic sperm (45)</w:t>
            </w:r>
          </w:p>
          <w:p w14:paraId="51BB9D95" w14:textId="790C2F42" w:rsidR="00C4170F" w:rsidRPr="00881B37" w:rsidRDefault="00635121" w:rsidP="00DF0BDF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crofluidics (115)</w:t>
            </w:r>
          </w:p>
        </w:tc>
      </w:tr>
      <w:tr w:rsidR="00785B53" w:rsidRPr="00881B37" w14:paraId="46F06AB8" w14:textId="77777777" w:rsidTr="00881B37">
        <w:tc>
          <w:tcPr>
            <w:tcW w:w="2689" w:type="dxa"/>
          </w:tcPr>
          <w:p w14:paraId="52971F2B" w14:textId="77777777" w:rsidR="00785B53" w:rsidRDefault="00C646BD" w:rsidP="00881B37">
            <w:pPr>
              <w:spacing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oogle Scholar</w:t>
            </w:r>
          </w:p>
          <w:p w14:paraId="6E3BD2F6" w14:textId="5365B415" w:rsidR="006A19EF" w:rsidRDefault="006A19EF" w:rsidP="00881B37">
            <w:pPr>
              <w:spacing w:line="240" w:lineRule="auto"/>
              <w:ind w:firstLine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2023-07-04)</w:t>
            </w:r>
          </w:p>
        </w:tc>
        <w:tc>
          <w:tcPr>
            <w:tcW w:w="12699" w:type="dxa"/>
          </w:tcPr>
          <w:p w14:paraId="542B7B63" w14:textId="3A957A1C" w:rsidR="00785B53" w:rsidRDefault="00011ACA" w:rsidP="0053614F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</w:t>
            </w:r>
            <w:r w:rsidRPr="00011ACA">
              <w:rPr>
                <w:sz w:val="20"/>
                <w:szCs w:val="20"/>
                <w:lang w:val="pt-BR"/>
              </w:rPr>
              <w:t xml:space="preserve">icrofluidic sperm sorting ivf </w:t>
            </w:r>
            <w:r w:rsidR="00C2456F">
              <w:rPr>
                <w:sz w:val="20"/>
                <w:szCs w:val="20"/>
                <w:lang w:val="pt-BR"/>
              </w:rPr>
              <w:t>(</w:t>
            </w:r>
            <w:r>
              <w:rPr>
                <w:sz w:val="20"/>
                <w:szCs w:val="20"/>
                <w:lang w:val="pt-BR"/>
              </w:rPr>
              <w:t>1830</w:t>
            </w:r>
            <w:r w:rsidR="00C2456F">
              <w:rPr>
                <w:sz w:val="20"/>
                <w:szCs w:val="20"/>
                <w:lang w:val="pt-BR"/>
              </w:rPr>
              <w:t>)</w:t>
            </w:r>
          </w:p>
          <w:p w14:paraId="08192015" w14:textId="0CF32917" w:rsidR="00CC737E" w:rsidRDefault="00CC737E" w:rsidP="0053614F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FSS sperm (1</w:t>
            </w:r>
            <w:r w:rsidR="00D96B9F">
              <w:rPr>
                <w:sz w:val="20"/>
                <w:szCs w:val="20"/>
                <w:lang w:val="pt-BR"/>
              </w:rPr>
              <w:t>6</w:t>
            </w:r>
            <w:r>
              <w:rPr>
                <w:sz w:val="20"/>
                <w:szCs w:val="20"/>
                <w:lang w:val="pt-BR"/>
              </w:rPr>
              <w:t>7)</w:t>
            </w:r>
          </w:p>
        </w:tc>
      </w:tr>
    </w:tbl>
    <w:p w14:paraId="5CB797B7" w14:textId="77777777" w:rsidR="00D72404" w:rsidRPr="00586818" w:rsidRDefault="00D72404">
      <w:pPr>
        <w:rPr>
          <w:lang w:val="pt-BR"/>
        </w:rPr>
      </w:pPr>
    </w:p>
    <w:p w14:paraId="7117D17C" w14:textId="77777777" w:rsidR="00D72404" w:rsidRPr="00586818" w:rsidRDefault="00D72404">
      <w:pPr>
        <w:rPr>
          <w:lang w:val="pt-BR"/>
        </w:rPr>
      </w:pPr>
    </w:p>
    <w:sectPr w:rsidR="00D72404" w:rsidRPr="00586818" w:rsidSect="00881B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64436"/>
    <w:multiLevelType w:val="hybridMultilevel"/>
    <w:tmpl w:val="0AE43DE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91536"/>
    <w:multiLevelType w:val="hybridMultilevel"/>
    <w:tmpl w:val="D8E089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D3CA2"/>
    <w:multiLevelType w:val="hybridMultilevel"/>
    <w:tmpl w:val="D0A863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1172B6"/>
    <w:multiLevelType w:val="hybridMultilevel"/>
    <w:tmpl w:val="2522D53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037842"/>
    <w:multiLevelType w:val="hybridMultilevel"/>
    <w:tmpl w:val="2522D5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160020">
    <w:abstractNumId w:val="2"/>
  </w:num>
  <w:num w:numId="2" w16cid:durableId="264385012">
    <w:abstractNumId w:val="3"/>
  </w:num>
  <w:num w:numId="3" w16cid:durableId="1456947233">
    <w:abstractNumId w:val="0"/>
  </w:num>
  <w:num w:numId="4" w16cid:durableId="1854026974">
    <w:abstractNumId w:val="1"/>
  </w:num>
  <w:num w:numId="5" w16cid:durableId="12929031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21"/>
    <w:rsid w:val="00011ACA"/>
    <w:rsid w:val="00045B74"/>
    <w:rsid w:val="00071F77"/>
    <w:rsid w:val="0009174A"/>
    <w:rsid w:val="000A6A1F"/>
    <w:rsid w:val="00101149"/>
    <w:rsid w:val="00117464"/>
    <w:rsid w:val="001653B1"/>
    <w:rsid w:val="00191805"/>
    <w:rsid w:val="001C2306"/>
    <w:rsid w:val="001E1D04"/>
    <w:rsid w:val="001E7207"/>
    <w:rsid w:val="00220F6F"/>
    <w:rsid w:val="002912C4"/>
    <w:rsid w:val="002A0563"/>
    <w:rsid w:val="00380363"/>
    <w:rsid w:val="003A54E3"/>
    <w:rsid w:val="003C64C1"/>
    <w:rsid w:val="00411074"/>
    <w:rsid w:val="00423EB2"/>
    <w:rsid w:val="004611AD"/>
    <w:rsid w:val="0048397C"/>
    <w:rsid w:val="004C6C97"/>
    <w:rsid w:val="0053614F"/>
    <w:rsid w:val="0054525B"/>
    <w:rsid w:val="00586818"/>
    <w:rsid w:val="005C0F84"/>
    <w:rsid w:val="005E05B6"/>
    <w:rsid w:val="005F7DCA"/>
    <w:rsid w:val="00610A0D"/>
    <w:rsid w:val="00635121"/>
    <w:rsid w:val="0067224C"/>
    <w:rsid w:val="006A19EF"/>
    <w:rsid w:val="006A4FC3"/>
    <w:rsid w:val="00727347"/>
    <w:rsid w:val="00757795"/>
    <w:rsid w:val="007661C4"/>
    <w:rsid w:val="00771DE3"/>
    <w:rsid w:val="00785B53"/>
    <w:rsid w:val="007F7E3B"/>
    <w:rsid w:val="00841467"/>
    <w:rsid w:val="00881B37"/>
    <w:rsid w:val="008832E4"/>
    <w:rsid w:val="00887421"/>
    <w:rsid w:val="008C6F35"/>
    <w:rsid w:val="008D5AD0"/>
    <w:rsid w:val="008F02C7"/>
    <w:rsid w:val="0093636A"/>
    <w:rsid w:val="00996FF1"/>
    <w:rsid w:val="009B346A"/>
    <w:rsid w:val="009C7C3F"/>
    <w:rsid w:val="00A141DD"/>
    <w:rsid w:val="00A14C23"/>
    <w:rsid w:val="00A23ED2"/>
    <w:rsid w:val="00A64433"/>
    <w:rsid w:val="00A93C58"/>
    <w:rsid w:val="00B12A08"/>
    <w:rsid w:val="00B56352"/>
    <w:rsid w:val="00BA50AC"/>
    <w:rsid w:val="00BF1D0A"/>
    <w:rsid w:val="00C015ED"/>
    <w:rsid w:val="00C2456F"/>
    <w:rsid w:val="00C4170F"/>
    <w:rsid w:val="00C57862"/>
    <w:rsid w:val="00C646BD"/>
    <w:rsid w:val="00C818D1"/>
    <w:rsid w:val="00CA15D8"/>
    <w:rsid w:val="00CC093C"/>
    <w:rsid w:val="00CC737E"/>
    <w:rsid w:val="00CE1741"/>
    <w:rsid w:val="00CE7977"/>
    <w:rsid w:val="00D25F3E"/>
    <w:rsid w:val="00D52429"/>
    <w:rsid w:val="00D72404"/>
    <w:rsid w:val="00D86C5E"/>
    <w:rsid w:val="00D96B9F"/>
    <w:rsid w:val="00DB7D49"/>
    <w:rsid w:val="00DC5DD1"/>
    <w:rsid w:val="00DF0B1D"/>
    <w:rsid w:val="00DF0BDF"/>
    <w:rsid w:val="00DF2A59"/>
    <w:rsid w:val="00E03B13"/>
    <w:rsid w:val="00E169B7"/>
    <w:rsid w:val="00E52938"/>
    <w:rsid w:val="00E53590"/>
    <w:rsid w:val="00E6721B"/>
    <w:rsid w:val="00EA1271"/>
    <w:rsid w:val="00EA4533"/>
    <w:rsid w:val="00F10094"/>
    <w:rsid w:val="00F8251F"/>
    <w:rsid w:val="00FC28AD"/>
    <w:rsid w:val="00FD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83525"/>
  <w15:chartTrackingRefBased/>
  <w15:docId w15:val="{53498AAF-50A9-4EB0-B244-25286F57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38"/>
    <w:pPr>
      <w:keepNext/>
      <w:keepLines/>
      <w:spacing w:after="0" w:line="480" w:lineRule="auto"/>
      <w:ind w:firstLine="851"/>
      <w:jc w:val="both"/>
    </w:pPr>
    <w:rPr>
      <w:rFonts w:ascii="Times New Roman" w:eastAsiaTheme="majorEastAsia" w:hAnsi="Times New Roman" w:cs="Times New Roman"/>
      <w:color w:val="000000" w:themeColor="text1"/>
      <w:kern w:val="0"/>
      <w:sz w:val="24"/>
      <w:szCs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2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F0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</Pages>
  <Words>182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Ferreira Aderaldo</dc:creator>
  <cp:keywords/>
  <dc:description/>
  <cp:lastModifiedBy>Janaina Ferreira Aderaldo</cp:lastModifiedBy>
  <cp:revision>90</cp:revision>
  <dcterms:created xsi:type="dcterms:W3CDTF">2023-06-26T22:24:00Z</dcterms:created>
  <dcterms:modified xsi:type="dcterms:W3CDTF">2023-08-20T13:08:00Z</dcterms:modified>
</cp:coreProperties>
</file>